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7793B" w14:textId="65CCEF5D" w:rsidR="0096279B" w:rsidRPr="00A228A4" w:rsidRDefault="0096279B" w:rsidP="003A46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28A4"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B63F3E" w:rsidRPr="00A228A4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6340"/>
        <w:gridCol w:w="5317"/>
      </w:tblGrid>
      <w:tr w:rsidR="003A4675" w:rsidRPr="00A228A4" w14:paraId="24E48BAA" w14:textId="53B73F8B" w:rsidTr="00B8494A">
        <w:tc>
          <w:tcPr>
            <w:tcW w:w="13948" w:type="dxa"/>
            <w:gridSpan w:val="3"/>
          </w:tcPr>
          <w:p w14:paraId="380D9887" w14:textId="10D2A36F" w:rsidR="003A4675" w:rsidRPr="00A228A4" w:rsidRDefault="00A228A4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3A4675"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ode book – Veterinarian interviews</w:t>
            </w:r>
          </w:p>
        </w:tc>
      </w:tr>
      <w:tr w:rsidR="005E0802" w:rsidRPr="00A228A4" w14:paraId="25948AA5" w14:textId="167C55D3" w:rsidTr="005E0802">
        <w:tc>
          <w:tcPr>
            <w:tcW w:w="2291" w:type="dxa"/>
          </w:tcPr>
          <w:p w14:paraId="6ECEB55F" w14:textId="418CC433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  <w:r w:rsidR="003A4675"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6340" w:type="dxa"/>
          </w:tcPr>
          <w:p w14:paraId="0B10FBB2" w14:textId="5FBAE5C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Sub-codes</w:t>
            </w:r>
            <w:r w:rsidR="003A4675"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5317" w:type="dxa"/>
          </w:tcPr>
          <w:p w14:paraId="3AF53334" w14:textId="0169D5FF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amples: </w:t>
            </w:r>
          </w:p>
        </w:tc>
      </w:tr>
      <w:tr w:rsidR="005E0802" w:rsidRPr="00A228A4" w14:paraId="5AADACBA" w14:textId="40685399" w:rsidTr="005E0802">
        <w:tc>
          <w:tcPr>
            <w:tcW w:w="2291" w:type="dxa"/>
          </w:tcPr>
          <w:p w14:paraId="4079397E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  <w:p w14:paraId="059F7FFA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  <w:vAlign w:val="center"/>
          </w:tcPr>
          <w:p w14:paraId="01F683E0" w14:textId="51417C71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The quality of life in dogs in general. </w:t>
            </w:r>
          </w:p>
          <w:p w14:paraId="584FDA22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ECA86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FD4E32" w14:textId="692DCA1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7" w:type="dxa"/>
          </w:tcPr>
          <w:p w14:paraId="7D5BEABF" w14:textId="1610E698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Different methods for assessment of QoL such a clinical signs i.e. appetite, results of specific tests such as blood test or clinical scores, or just general considerations on QoL in dogs.</w:t>
            </w:r>
          </w:p>
        </w:tc>
      </w:tr>
      <w:tr w:rsidR="005E0802" w:rsidRPr="00A228A4" w14:paraId="0A44162D" w14:textId="0CA8C9A6" w:rsidTr="005E0802">
        <w:tc>
          <w:tcPr>
            <w:tcW w:w="2291" w:type="dxa"/>
          </w:tcPr>
          <w:p w14:paraId="53C8503C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  <w:vAlign w:val="center"/>
          </w:tcPr>
          <w:p w14:paraId="3E6C067B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The QoL in dogs with GI disease. </w:t>
            </w:r>
          </w:p>
          <w:p w14:paraId="46BAE085" w14:textId="3E903C74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7" w:type="dxa"/>
          </w:tcPr>
          <w:p w14:paraId="424C99AE" w14:textId="74643A35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(same as above but only statements relating specifically to dogs with GI disease)</w:t>
            </w:r>
          </w:p>
        </w:tc>
      </w:tr>
      <w:tr w:rsidR="005E0802" w:rsidRPr="00A228A4" w14:paraId="2A4E13CB" w14:textId="6D7439F0" w:rsidTr="005E0802">
        <w:tc>
          <w:tcPr>
            <w:tcW w:w="2291" w:type="dxa"/>
          </w:tcPr>
          <w:p w14:paraId="7113773D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  <w:vAlign w:val="center"/>
          </w:tcPr>
          <w:p w14:paraId="330AE451" w14:textId="7272F4DC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How does t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>he veterinarians perceive the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QoL of the </w:t>
            </w:r>
            <w:bookmarkStart w:id="0" w:name="_GoBack"/>
            <w:bookmarkEnd w:id="0"/>
            <w:r w:rsidR="00D55D97" w:rsidRPr="00A228A4">
              <w:rPr>
                <w:rFonts w:ascii="Times New Roman" w:hAnsi="Times New Roman" w:cs="Times New Roman"/>
                <w:sz w:val="24"/>
                <w:szCs w:val="24"/>
              </w:rPr>
              <w:t>owners?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D25686" w14:textId="60CCFCCB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7" w:type="dxa"/>
          </w:tcPr>
          <w:p w14:paraId="1EDF9A69" w14:textId="75F5A94A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Influence on owner-dog relationship, influence on everyday life of the owner.   </w:t>
            </w:r>
          </w:p>
        </w:tc>
      </w:tr>
      <w:tr w:rsidR="005E0802" w:rsidRPr="00A228A4" w14:paraId="69BB9F48" w14:textId="22BCA5F2" w:rsidTr="005E0802">
        <w:tc>
          <w:tcPr>
            <w:tcW w:w="2291" w:type="dxa"/>
          </w:tcPr>
          <w:p w14:paraId="105A26AB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</w:tcPr>
          <w:p w14:paraId="6D8A3261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7" w:type="dxa"/>
          </w:tcPr>
          <w:p w14:paraId="3A370636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802" w:rsidRPr="00A228A4" w14:paraId="2287920C" w14:textId="39DE9654" w:rsidTr="005E0802">
        <w:tc>
          <w:tcPr>
            <w:tcW w:w="2291" w:type="dxa"/>
          </w:tcPr>
          <w:p w14:paraId="5DDA8AA9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</w:tc>
        <w:tc>
          <w:tcPr>
            <w:tcW w:w="6340" w:type="dxa"/>
          </w:tcPr>
          <w:p w14:paraId="240658C0" w14:textId="74DBF971" w:rsidR="005E0802" w:rsidRPr="00A228A4" w:rsidRDefault="00A95B66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5E0802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there an alignment of expectations betw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een</w:t>
            </w:r>
            <w:r w:rsidR="005E0802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vet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erinarian</w:t>
            </w:r>
            <w:r w:rsidR="005E0802" w:rsidRPr="00A228A4">
              <w:rPr>
                <w:rFonts w:ascii="Times New Roman" w:hAnsi="Times New Roman" w:cs="Times New Roman"/>
                <w:sz w:val="24"/>
                <w:szCs w:val="24"/>
              </w:rPr>
              <w:t>s and the owner, and diagnostic work up performed by the vet?</w:t>
            </w:r>
          </w:p>
        </w:tc>
        <w:tc>
          <w:tcPr>
            <w:tcW w:w="5317" w:type="dxa"/>
          </w:tcPr>
          <w:p w14:paraId="2B39F912" w14:textId="540A6E39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If the vet considered chronic GI disease a “difficult/challenging” subject, thoughts about preparing the clie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>nt for a long diagnostic workup</w:t>
            </w:r>
          </w:p>
        </w:tc>
      </w:tr>
      <w:tr w:rsidR="005E0802" w:rsidRPr="00A228A4" w14:paraId="02A6FA8C" w14:textId="0127C861" w:rsidTr="005E0802">
        <w:tc>
          <w:tcPr>
            <w:tcW w:w="2291" w:type="dxa"/>
          </w:tcPr>
          <w:p w14:paraId="45FA9719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40" w:type="dxa"/>
          </w:tcPr>
          <w:p w14:paraId="39837186" w14:textId="4C55B475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How does the veterinarian do follow up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including amount of time used?</w:t>
            </w:r>
          </w:p>
        </w:tc>
        <w:tc>
          <w:tcPr>
            <w:tcW w:w="5317" w:type="dxa"/>
          </w:tcPr>
          <w:p w14:paraId="6E3ED1C1" w14:textId="6579DEA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This includes physical re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checks, and oral or written communication, as well as comments on t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>ime or energy used on follow up.</w:t>
            </w:r>
          </w:p>
        </w:tc>
      </w:tr>
      <w:tr w:rsidR="005E0802" w:rsidRPr="00A228A4" w14:paraId="37AF1191" w14:textId="763DF3E7" w:rsidTr="005E0802">
        <w:tc>
          <w:tcPr>
            <w:tcW w:w="2291" w:type="dxa"/>
          </w:tcPr>
          <w:p w14:paraId="5AE690AB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</w:tcPr>
          <w:p w14:paraId="5A48D8B9" w14:textId="47B7511C" w:rsidR="005E0802" w:rsidRPr="00A228A4" w:rsidRDefault="005E0802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Do vets experience that owners are seeking knowledge from elsewher</w:t>
            </w:r>
            <w:r w:rsidR="00A228A4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and how do they deal with it?</w:t>
            </w:r>
          </w:p>
        </w:tc>
        <w:tc>
          <w:tcPr>
            <w:tcW w:w="5317" w:type="dxa"/>
          </w:tcPr>
          <w:p w14:paraId="41C2CDAB" w14:textId="02212AF7" w:rsidR="005E0802" w:rsidRPr="00A228A4" w:rsidRDefault="00A228A4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wner seek information on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the intern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social med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 breeders/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friends and family</w:t>
            </w:r>
          </w:p>
        </w:tc>
      </w:tr>
      <w:tr w:rsidR="005E0802" w:rsidRPr="00A228A4" w14:paraId="770D1479" w14:textId="02C7B186" w:rsidTr="005E0802">
        <w:tc>
          <w:tcPr>
            <w:tcW w:w="2291" w:type="dxa"/>
          </w:tcPr>
          <w:p w14:paraId="5241B1C7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</w:tcPr>
          <w:p w14:paraId="3D4E11C9" w14:textId="1A203BBF" w:rsidR="005E0802" w:rsidRPr="00A228A4" w:rsidRDefault="005E0802" w:rsidP="00A95B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Do vets find it difficult to get owners to use specific diets as therapy, are owners compliant? and do owners understand why they have to give it/why are they not compliant? </w:t>
            </w:r>
          </w:p>
        </w:tc>
        <w:tc>
          <w:tcPr>
            <w:tcW w:w="5317" w:type="dxa"/>
          </w:tcPr>
          <w:p w14:paraId="41F223EB" w14:textId="61A0C4DC" w:rsidR="005E0802" w:rsidRPr="00A228A4" w:rsidRDefault="00A95B66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“it is difficult to the client to do a strict diet trial”</w:t>
            </w:r>
          </w:p>
        </w:tc>
      </w:tr>
      <w:tr w:rsidR="005E0802" w:rsidRPr="00A228A4" w14:paraId="7633E998" w14:textId="1D9315A0" w:rsidTr="005E0802">
        <w:tc>
          <w:tcPr>
            <w:tcW w:w="2291" w:type="dxa"/>
          </w:tcPr>
          <w:p w14:paraId="4BD75899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</w:tcPr>
          <w:p w14:paraId="1F6EBC20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7" w:type="dxa"/>
          </w:tcPr>
          <w:p w14:paraId="2EB16FF2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0802" w:rsidRPr="00A228A4" w14:paraId="78A0E580" w14:textId="01A17ED8" w:rsidTr="005E0802">
        <w:tc>
          <w:tcPr>
            <w:tcW w:w="2291" w:type="dxa"/>
          </w:tcPr>
          <w:p w14:paraId="4095617B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Owner resources</w:t>
            </w:r>
          </w:p>
        </w:tc>
        <w:tc>
          <w:tcPr>
            <w:tcW w:w="6340" w:type="dxa"/>
          </w:tcPr>
          <w:p w14:paraId="3DC98FDD" w14:textId="64B7DB55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Does the vet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>erinarian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treat people based on their perception of owner situation such as socio-economic, level of education</w:t>
            </w:r>
            <w:r w:rsidR="003C51C9" w:rsidRPr="00A228A4">
              <w:rPr>
                <w:rFonts w:ascii="Times New Roman" w:hAnsi="Times New Roman" w:cs="Times New Roman"/>
                <w:sz w:val="24"/>
                <w:szCs w:val="24"/>
              </w:rPr>
              <w:t>, or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personal resources?</w:t>
            </w:r>
          </w:p>
        </w:tc>
        <w:tc>
          <w:tcPr>
            <w:tcW w:w="5317" w:type="dxa"/>
          </w:tcPr>
          <w:p w14:paraId="2B8BCFA1" w14:textId="54BD019E" w:rsidR="005E0802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The vet does not offer expensive work-up because they know the client has low income</w:t>
            </w:r>
          </w:p>
        </w:tc>
      </w:tr>
      <w:tr w:rsidR="005E0802" w:rsidRPr="00A228A4" w14:paraId="4B75750A" w14:textId="58B5F8F8" w:rsidTr="005E0802">
        <w:tc>
          <w:tcPr>
            <w:tcW w:w="2291" w:type="dxa"/>
          </w:tcPr>
          <w:p w14:paraId="4F9165FF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40" w:type="dxa"/>
          </w:tcPr>
          <w:p w14:paraId="1802C347" w14:textId="4BFD91AD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Do vet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>erinarians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have an opinion about the costs for the owner with regards to dogs with gastrointestinal disease?</w:t>
            </w:r>
          </w:p>
          <w:p w14:paraId="3D0A33E4" w14:textId="77777777" w:rsidR="005E0802" w:rsidRPr="00A228A4" w:rsidRDefault="005E0802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17" w:type="dxa"/>
          </w:tcPr>
          <w:p w14:paraId="581D1590" w14:textId="6D117448" w:rsidR="005E0802" w:rsidRPr="00A228A4" w:rsidRDefault="00A95B66" w:rsidP="00A95B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xpensive diagnostics, treatments, complaints (ie owners complain that the tx is expensive)</w:t>
            </w:r>
          </w:p>
        </w:tc>
      </w:tr>
    </w:tbl>
    <w:p w14:paraId="03514007" w14:textId="499E7777" w:rsidR="002019D6" w:rsidRPr="00A228A4" w:rsidRDefault="002019D6" w:rsidP="003A46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379"/>
        <w:gridCol w:w="5306"/>
      </w:tblGrid>
      <w:tr w:rsidR="003A4675" w:rsidRPr="00A228A4" w14:paraId="762BCB0C" w14:textId="77FD9D81" w:rsidTr="00AC6600">
        <w:tc>
          <w:tcPr>
            <w:tcW w:w="13948" w:type="dxa"/>
            <w:gridSpan w:val="3"/>
          </w:tcPr>
          <w:p w14:paraId="01EF8164" w14:textId="77777777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Code book –  Owner interviews</w:t>
            </w:r>
          </w:p>
          <w:p w14:paraId="57906748" w14:textId="1C1F904C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C51C9" w:rsidRPr="00A228A4" w14:paraId="53E38F06" w14:textId="1BB6B6A8" w:rsidTr="003A4675">
        <w:tc>
          <w:tcPr>
            <w:tcW w:w="2263" w:type="dxa"/>
          </w:tcPr>
          <w:p w14:paraId="09196FEB" w14:textId="014C7E52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Codes</w:t>
            </w:r>
            <w:r w:rsidR="003A4675"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6379" w:type="dxa"/>
          </w:tcPr>
          <w:p w14:paraId="2FE734DB" w14:textId="7C191CCD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Sub-codes</w:t>
            </w:r>
            <w:r w:rsidR="003A4675"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5306" w:type="dxa"/>
          </w:tcPr>
          <w:p w14:paraId="4B8A0C5E" w14:textId="7A87E113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amples: </w:t>
            </w:r>
          </w:p>
        </w:tc>
      </w:tr>
      <w:tr w:rsidR="003C51C9" w:rsidRPr="00A228A4" w14:paraId="79F6EB1A" w14:textId="65BE8EAA" w:rsidTr="003A4675">
        <w:tc>
          <w:tcPr>
            <w:tcW w:w="2263" w:type="dxa"/>
            <w:vAlign w:val="bottom"/>
          </w:tcPr>
          <w:p w14:paraId="4A624729" w14:textId="77777777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QoL</w:t>
            </w:r>
          </w:p>
          <w:p w14:paraId="40940796" w14:textId="77777777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D0A29" w14:textId="6D03A9BF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center"/>
          </w:tcPr>
          <w:p w14:paraId="6C1C0DED" w14:textId="77777777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From the owners perspective, how is their dog's quality of life. </w:t>
            </w:r>
          </w:p>
          <w:p w14:paraId="665FDDF7" w14:textId="77777777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CB8695" w14:textId="2603444C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6" w:type="dxa"/>
          </w:tcPr>
          <w:p w14:paraId="5A73FAC1" w14:textId="0358F259" w:rsidR="003C51C9" w:rsidRPr="00A228A4" w:rsidRDefault="00A95B66" w:rsidP="00A95B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C51C9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wners telling of clinical signs, </w:t>
            </w:r>
            <w:r w:rsidR="008B1ACE" w:rsidRPr="00A228A4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r w:rsidR="003C51C9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changes 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etc. E.g. </w:t>
            </w:r>
            <w:r w:rsidR="003C51C9" w:rsidRPr="00A228A4">
              <w:rPr>
                <w:rFonts w:ascii="Times New Roman" w:hAnsi="Times New Roman" w:cs="Times New Roman"/>
                <w:sz w:val="24"/>
                <w:szCs w:val="24"/>
              </w:rPr>
              <w:t>if the dog is not eating or sadness</w:t>
            </w:r>
          </w:p>
        </w:tc>
      </w:tr>
      <w:tr w:rsidR="003C51C9" w:rsidRPr="00A228A4" w14:paraId="09C1DA2B" w14:textId="514F1205" w:rsidTr="003A4675">
        <w:tc>
          <w:tcPr>
            <w:tcW w:w="2263" w:type="dxa"/>
            <w:vAlign w:val="bottom"/>
          </w:tcPr>
          <w:p w14:paraId="10A630B8" w14:textId="5A44FC18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79" w:type="dxa"/>
            <w:vAlign w:val="center"/>
          </w:tcPr>
          <w:p w14:paraId="52A7C874" w14:textId="2C97DC48" w:rsidR="003C51C9" w:rsidRPr="00A228A4" w:rsidRDefault="003C51C9" w:rsidP="00A95B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Dog-owner interaction and relationship 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both how they physically interact and how the owner emotionally connect with the dog. </w:t>
            </w:r>
          </w:p>
        </w:tc>
        <w:tc>
          <w:tcPr>
            <w:tcW w:w="5306" w:type="dxa"/>
          </w:tcPr>
          <w:p w14:paraId="61733B1B" w14:textId="14E06DAE" w:rsidR="003C51C9" w:rsidRPr="00A228A4" w:rsidRDefault="00A95B66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The dog will be </w:t>
            </w:r>
            <w:r w:rsidR="003C51C9" w:rsidRPr="00A228A4">
              <w:rPr>
                <w:rFonts w:ascii="Times New Roman" w:hAnsi="Times New Roman" w:cs="Times New Roman"/>
                <w:sz w:val="24"/>
                <w:szCs w:val="24"/>
              </w:rPr>
              <w:t>"coming for cuddles", being responsive to the owner talking to it etc.</w:t>
            </w:r>
          </w:p>
        </w:tc>
      </w:tr>
      <w:tr w:rsidR="003C51C9" w:rsidRPr="00A228A4" w14:paraId="7CE6BD16" w14:textId="7D0E3D58" w:rsidTr="003A4675">
        <w:tc>
          <w:tcPr>
            <w:tcW w:w="2263" w:type="dxa"/>
            <w:vAlign w:val="bottom"/>
          </w:tcPr>
          <w:p w14:paraId="6CDB56CB" w14:textId="128098F3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6379" w:type="dxa"/>
            <w:vAlign w:val="center"/>
          </w:tcPr>
          <w:p w14:paraId="2C794FEB" w14:textId="77777777" w:rsidR="00A228A4" w:rsidRPr="00A228A4" w:rsidRDefault="003C51C9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Considerations on owner QoL</w:t>
            </w:r>
          </w:p>
          <w:p w14:paraId="359DAC46" w14:textId="534F839F" w:rsidR="003C51C9" w:rsidRPr="00A228A4" w:rsidRDefault="003C51C9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6" w:type="dxa"/>
          </w:tcPr>
          <w:p w14:paraId="2654555A" w14:textId="2715313A" w:rsidR="003C51C9" w:rsidRPr="00A228A4" w:rsidRDefault="00A228A4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hat is the impact on the owner´s life? does the owner worry? Have to cancel vacations etc.</w:t>
            </w:r>
          </w:p>
        </w:tc>
      </w:tr>
      <w:tr w:rsidR="003C51C9" w:rsidRPr="00A228A4" w14:paraId="053ED06A" w14:textId="628D5F1E" w:rsidTr="003A4675">
        <w:tc>
          <w:tcPr>
            <w:tcW w:w="2263" w:type="dxa"/>
            <w:vAlign w:val="bottom"/>
          </w:tcPr>
          <w:p w14:paraId="6D586E14" w14:textId="31EB2DF8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79" w:type="dxa"/>
            <w:vAlign w:val="bottom"/>
          </w:tcPr>
          <w:p w14:paraId="7483F444" w14:textId="49ADBC89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06" w:type="dxa"/>
          </w:tcPr>
          <w:p w14:paraId="6486E7CD" w14:textId="77777777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1C9" w:rsidRPr="00A228A4" w14:paraId="2B365514" w14:textId="34409EF0" w:rsidTr="003A4675">
        <w:tc>
          <w:tcPr>
            <w:tcW w:w="2263" w:type="dxa"/>
            <w:vAlign w:val="bottom"/>
          </w:tcPr>
          <w:p w14:paraId="3D26DFE7" w14:textId="77777777" w:rsidR="003C51C9" w:rsidRPr="00A228A4" w:rsidRDefault="00AC0D67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Communication</w:t>
            </w:r>
          </w:p>
          <w:p w14:paraId="1AA25F89" w14:textId="77777777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CBF601" w14:textId="77777777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3A98C6" w14:textId="5D9E73C3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center"/>
          </w:tcPr>
          <w:p w14:paraId="130360DE" w14:textId="0A25A85F" w:rsidR="003C51C9" w:rsidRPr="00A228A4" w:rsidRDefault="003C51C9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Vet</w:t>
            </w:r>
            <w:r w:rsidR="00A95B66" w:rsidRPr="00A228A4">
              <w:rPr>
                <w:rFonts w:ascii="Times New Roman" w:hAnsi="Times New Roman" w:cs="Times New Roman"/>
                <w:sz w:val="24"/>
                <w:szCs w:val="24"/>
              </w:rPr>
              <w:t>erinarian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–owner interaction and relationship</w:t>
            </w:r>
            <w:r w:rsidR="00A228A4" w:rsidRPr="00A228A4">
              <w:rPr>
                <w:rFonts w:ascii="Times New Roman" w:hAnsi="Times New Roman" w:cs="Times New Roman"/>
                <w:sz w:val="24"/>
                <w:szCs w:val="24"/>
              </w:rPr>
              <w:t>, interactions,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and how well is their relationship</w:t>
            </w:r>
            <w:r w:rsidR="00A228A4" w:rsidRPr="00A228A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61B8F0F1" w14:textId="77777777" w:rsidR="00A228A4" w:rsidRPr="00A228A4" w:rsidRDefault="00A228A4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38C9E" w14:textId="6C83AFFD" w:rsidR="00A228A4" w:rsidRPr="00A228A4" w:rsidRDefault="00A228A4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6" w:type="dxa"/>
          </w:tcPr>
          <w:p w14:paraId="04F43D02" w14:textId="77777777" w:rsidR="00A228A4" w:rsidRPr="00A228A4" w:rsidRDefault="00A228A4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ow does the 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veterinarians and 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owner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interact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phone call, talk, write, meet</w:t>
            </w:r>
          </w:p>
          <w:p w14:paraId="2E1E3169" w14:textId="5CD73BDC" w:rsidR="003C51C9" w:rsidRPr="00A228A4" w:rsidRDefault="00A228A4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Relationship with trust/ distrust/respect etc.</w:t>
            </w:r>
          </w:p>
        </w:tc>
      </w:tr>
      <w:tr w:rsidR="003C51C9" w:rsidRPr="00A228A4" w14:paraId="26F379F2" w14:textId="0F2B4788" w:rsidTr="003A4675">
        <w:tc>
          <w:tcPr>
            <w:tcW w:w="2263" w:type="dxa"/>
            <w:vAlign w:val="bottom"/>
          </w:tcPr>
          <w:p w14:paraId="4C8D3B29" w14:textId="58D41563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79" w:type="dxa"/>
            <w:vAlign w:val="center"/>
          </w:tcPr>
          <w:p w14:paraId="61236C02" w14:textId="31BAD98F" w:rsidR="003C51C9" w:rsidRPr="00A228A4" w:rsidRDefault="00A95B66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C51C9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ources of information 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used by the owner</w:t>
            </w:r>
          </w:p>
        </w:tc>
        <w:tc>
          <w:tcPr>
            <w:tcW w:w="5306" w:type="dxa"/>
          </w:tcPr>
          <w:p w14:paraId="0A63F3BE" w14:textId="0C7ECA2E" w:rsidR="003C51C9" w:rsidRPr="00A228A4" w:rsidRDefault="00A95B66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Other veterinarians, Google, specific web-pages</w:t>
            </w:r>
          </w:p>
        </w:tc>
      </w:tr>
      <w:tr w:rsidR="003C51C9" w:rsidRPr="00A228A4" w14:paraId="723FE057" w14:textId="1A4E30C0" w:rsidTr="003A4675">
        <w:tc>
          <w:tcPr>
            <w:tcW w:w="2263" w:type="dxa"/>
            <w:vAlign w:val="bottom"/>
          </w:tcPr>
          <w:p w14:paraId="329406B8" w14:textId="69D87675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79" w:type="dxa"/>
            <w:vAlign w:val="bottom"/>
          </w:tcPr>
          <w:p w14:paraId="73D29F8D" w14:textId="6C40BBF3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306" w:type="dxa"/>
          </w:tcPr>
          <w:p w14:paraId="44B0F4FD" w14:textId="77777777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1C9" w:rsidRPr="00A228A4" w14:paraId="625AA02D" w14:textId="5C724991" w:rsidTr="003A4675">
        <w:tc>
          <w:tcPr>
            <w:tcW w:w="2263" w:type="dxa"/>
            <w:vAlign w:val="bottom"/>
          </w:tcPr>
          <w:p w14:paraId="49D64A2C" w14:textId="77777777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Owner </w:t>
            </w:r>
            <w:r w:rsidR="00AC0D67" w:rsidRPr="00A228A4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E95178" w14:textId="77777777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D0CEC6" w14:textId="2C2210C0" w:rsidR="003A4675" w:rsidRPr="00A228A4" w:rsidRDefault="003A4675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9" w:type="dxa"/>
            <w:vAlign w:val="center"/>
          </w:tcPr>
          <w:p w14:paraId="66C465A5" w14:textId="77777777" w:rsidR="00017551" w:rsidRPr="00A228A4" w:rsidRDefault="003C51C9" w:rsidP="00017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Comments related to costs (this includes only costs in relation to diagnostics, rechecks, coping with</w:t>
            </w:r>
            <w:r w:rsidR="00017551"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chronicity.</w:t>
            </w:r>
          </w:p>
          <w:p w14:paraId="05993A34" w14:textId="16EEEB45" w:rsidR="003C51C9" w:rsidRPr="00A228A4" w:rsidRDefault="003C51C9" w:rsidP="00017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6" w:type="dxa"/>
          </w:tcPr>
          <w:p w14:paraId="277D21FC" w14:textId="77777777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51C9" w:rsidRPr="00A228A4" w14:paraId="34C3867D" w14:textId="04094218" w:rsidTr="003A4675">
        <w:tc>
          <w:tcPr>
            <w:tcW w:w="2263" w:type="dxa"/>
            <w:vAlign w:val="bottom"/>
          </w:tcPr>
          <w:p w14:paraId="7710DE0C" w14:textId="5F7327D7" w:rsidR="003C51C9" w:rsidRPr="00A228A4" w:rsidRDefault="003C51C9" w:rsidP="003A467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79" w:type="dxa"/>
            <w:vAlign w:val="center"/>
          </w:tcPr>
          <w:p w14:paraId="0FA5DD5A" w14:textId="534D8DE5" w:rsidR="00017551" w:rsidRPr="00A228A4" w:rsidRDefault="003C51C9" w:rsidP="00017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Comments related to </w:t>
            </w:r>
            <w:r w:rsidR="00017551" w:rsidRPr="00A228A4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  <w:p w14:paraId="7850D0B0" w14:textId="77777777" w:rsidR="00017551" w:rsidRPr="00A228A4" w:rsidRDefault="00017551" w:rsidP="00017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1CCF70" w14:textId="77777777" w:rsidR="00017551" w:rsidRPr="00A228A4" w:rsidRDefault="00017551" w:rsidP="00017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23781B" w14:textId="4F62D89D" w:rsidR="003C51C9" w:rsidRPr="00A228A4" w:rsidRDefault="003C51C9" w:rsidP="0001755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06" w:type="dxa"/>
          </w:tcPr>
          <w:p w14:paraId="7239503B" w14:textId="005DF38B" w:rsidR="003C51C9" w:rsidRPr="00A228A4" w:rsidRDefault="00017551" w:rsidP="00A22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>Thoughts on giving</w:t>
            </w:r>
            <w:r w:rsidRPr="00A228A4">
              <w:rPr>
                <w:rFonts w:ascii="Times New Roman" w:hAnsi="Times New Roman" w:cs="Times New Roman"/>
                <w:sz w:val="24"/>
                <w:szCs w:val="24"/>
              </w:rPr>
              <w:t xml:space="preserve"> a specific diet long term to their </w:t>
            </w:r>
            <w:r w:rsidR="00A228A4" w:rsidRPr="00A228A4">
              <w:rPr>
                <w:rFonts w:ascii="Times New Roman" w:hAnsi="Times New Roman" w:cs="Times New Roman"/>
                <w:sz w:val="24"/>
                <w:szCs w:val="24"/>
              </w:rPr>
              <w:t>dog.</w:t>
            </w:r>
          </w:p>
        </w:tc>
      </w:tr>
    </w:tbl>
    <w:p w14:paraId="32034312" w14:textId="643EAA25" w:rsidR="00ED4C41" w:rsidRPr="00A228A4" w:rsidRDefault="00ED4C41" w:rsidP="003A46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28A4">
        <w:rPr>
          <w:rFonts w:ascii="Times New Roman" w:hAnsi="Times New Roman" w:cs="Times New Roman"/>
          <w:sz w:val="24"/>
          <w:szCs w:val="24"/>
        </w:rPr>
        <w:t>QoL – Quality of Life</w:t>
      </w:r>
    </w:p>
    <w:sectPr w:rsidR="00ED4C41" w:rsidRPr="00A228A4" w:rsidSect="009627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79B"/>
    <w:rsid w:val="00017551"/>
    <w:rsid w:val="00051170"/>
    <w:rsid w:val="00123121"/>
    <w:rsid w:val="002019D6"/>
    <w:rsid w:val="002026A5"/>
    <w:rsid w:val="00235C63"/>
    <w:rsid w:val="003A4675"/>
    <w:rsid w:val="003B3580"/>
    <w:rsid w:val="003C51C9"/>
    <w:rsid w:val="004240CD"/>
    <w:rsid w:val="004254EF"/>
    <w:rsid w:val="00450895"/>
    <w:rsid w:val="004B1C9C"/>
    <w:rsid w:val="005A667D"/>
    <w:rsid w:val="005A6F4B"/>
    <w:rsid w:val="005E0802"/>
    <w:rsid w:val="006654FE"/>
    <w:rsid w:val="00757D24"/>
    <w:rsid w:val="00782961"/>
    <w:rsid w:val="007A1586"/>
    <w:rsid w:val="00810F6F"/>
    <w:rsid w:val="00881A5F"/>
    <w:rsid w:val="008B1ACE"/>
    <w:rsid w:val="008D470C"/>
    <w:rsid w:val="0096279B"/>
    <w:rsid w:val="009A2DE1"/>
    <w:rsid w:val="00A228A4"/>
    <w:rsid w:val="00A37919"/>
    <w:rsid w:val="00A95B66"/>
    <w:rsid w:val="00AC0D67"/>
    <w:rsid w:val="00B63F3E"/>
    <w:rsid w:val="00C425CF"/>
    <w:rsid w:val="00C602DE"/>
    <w:rsid w:val="00C6742D"/>
    <w:rsid w:val="00CA713A"/>
    <w:rsid w:val="00D004B6"/>
    <w:rsid w:val="00D021E2"/>
    <w:rsid w:val="00D02A45"/>
    <w:rsid w:val="00D55D97"/>
    <w:rsid w:val="00DA7AA8"/>
    <w:rsid w:val="00DD6B22"/>
    <w:rsid w:val="00E139B6"/>
    <w:rsid w:val="00E367CA"/>
    <w:rsid w:val="00ED4C41"/>
    <w:rsid w:val="00EE108A"/>
    <w:rsid w:val="00F16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8B098"/>
  <w15:chartTrackingRefBased/>
  <w15:docId w15:val="{25CA67DB-BE7B-4EE8-A8C8-51C8473F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0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D6DFE2832E1049A76F8C73B5C3C023" ma:contentTypeVersion="16" ma:contentTypeDescription="Create a new document." ma:contentTypeScope="" ma:versionID="1488453ac10736b50788121521c47108">
  <xsd:schema xmlns:xsd="http://www.w3.org/2001/XMLSchema" xmlns:xs="http://www.w3.org/2001/XMLSchema" xmlns:p="http://schemas.microsoft.com/office/2006/metadata/properties" xmlns:ns3="8e568a72-e914-4bda-8672-d4bf5f5e989a" xmlns:ns4="7202b4ee-5e1b-4cb2-ba00-e18e63db6ab0" targetNamespace="http://schemas.microsoft.com/office/2006/metadata/properties" ma:root="true" ma:fieldsID="b12e91b2522df9f8ad1c22879002126d" ns3:_="" ns4:_="">
    <xsd:import namespace="8e568a72-e914-4bda-8672-d4bf5f5e989a"/>
    <xsd:import namespace="7202b4ee-5e1b-4cb2-ba00-e18e63db6a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568a72-e914-4bda-8672-d4bf5f5e98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2b4ee-5e1b-4cb2-ba00-e18e63db6a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e568a72-e914-4bda-8672-d4bf5f5e989a" xsi:nil="true"/>
  </documentManagement>
</p:properties>
</file>

<file path=customXml/itemProps1.xml><?xml version="1.0" encoding="utf-8"?>
<ds:datastoreItem xmlns:ds="http://schemas.openxmlformats.org/officeDocument/2006/customXml" ds:itemID="{C9396A80-B4A7-42F2-8865-143B168D1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568a72-e914-4bda-8672-d4bf5f5e989a"/>
    <ds:schemaRef ds:uri="7202b4ee-5e1b-4cb2-ba00-e18e63db6a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60B010-B83E-4626-9872-1FCC50D21E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525F61-87AD-49D6-BD85-E916D3D58621}">
  <ds:schemaRefs>
    <ds:schemaRef ds:uri="http://schemas.microsoft.com/office/2006/documentManagement/types"/>
    <ds:schemaRef ds:uri="http://schemas.openxmlformats.org/package/2006/metadata/core-properties"/>
    <ds:schemaRef ds:uri="8e568a72-e914-4bda-8672-d4bf5f5e989a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7202b4ee-5e1b-4cb2-ba00-e18e63db6ab0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499</Words>
  <Characters>2625</Characters>
  <Application>Microsoft Office Word</Application>
  <DocSecurity>0</DocSecurity>
  <Lines>12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 Graarup-Hansen Lyngby</dc:creator>
  <cp:keywords/>
  <dc:description/>
  <cp:lastModifiedBy>Janne Graarup-Hansen Lyngby</cp:lastModifiedBy>
  <cp:revision>14</cp:revision>
  <dcterms:created xsi:type="dcterms:W3CDTF">2024-07-10T11:10:00Z</dcterms:created>
  <dcterms:modified xsi:type="dcterms:W3CDTF">2024-07-1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A4D6DFE2832E1049A76F8C73B5C3C023</vt:lpwstr>
  </property>
</Properties>
</file>